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AA7" w:rsidRPr="00590A27" w:rsidRDefault="005D59F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90A27">
        <w:rPr>
          <w:rFonts w:ascii="Times New Roman" w:eastAsia="Calibri" w:hAnsi="Times New Roman" w:cs="Times New Roman"/>
          <w:b/>
          <w:sz w:val="24"/>
          <w:szCs w:val="24"/>
        </w:rPr>
        <w:t>S7 Table</w:t>
      </w:r>
      <w:r w:rsidR="00A33982" w:rsidRPr="00590A27">
        <w:rPr>
          <w:rFonts w:ascii="Times New Roman" w:hAnsi="Times New Roman" w:cs="Times New Roman"/>
          <w:b/>
          <w:sz w:val="24"/>
          <w:szCs w:val="24"/>
        </w:rPr>
        <w:t>. Primer used in the study</w:t>
      </w:r>
      <w:r w:rsidR="00B262A5" w:rsidRPr="00590A2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36"/>
      </w:tblGrid>
      <w:tr w:rsidR="00681EA1" w:rsidRPr="00504155" w:rsidTr="00B41C9B">
        <w:tc>
          <w:tcPr>
            <w:tcW w:w="1980" w:type="dxa"/>
            <w:shd w:val="clear" w:color="auto" w:fill="AEAAAA" w:themeFill="background2" w:themeFillShade="BF"/>
          </w:tcPr>
          <w:bookmarkEnd w:id="0"/>
          <w:p w:rsidR="00681EA1" w:rsidRPr="00504155" w:rsidRDefault="00A33982" w:rsidP="00B41C9B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04155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7036" w:type="dxa"/>
            <w:shd w:val="clear" w:color="auto" w:fill="AEAAAA" w:themeFill="background2" w:themeFillShade="BF"/>
          </w:tcPr>
          <w:p w:rsidR="00681EA1" w:rsidRPr="00504155" w:rsidRDefault="00A33982" w:rsidP="00B41C9B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04155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Rbx</w:t>
            </w:r>
            <w:proofErr w:type="spellEnd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AGAAAGATCTATGGCTGATAATATAACAAATGATA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  <w:lang w:eastAsia="en-IN"/>
              </w:rPr>
              <w:t>PfRbxmyc</w:t>
            </w:r>
            <w:proofErr w:type="spellEnd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  <w:lang w:eastAsia="en-IN"/>
              </w:rPr>
              <w:t>-R</w:t>
            </w:r>
          </w:p>
        </w:tc>
        <w:tc>
          <w:tcPr>
            <w:tcW w:w="7036" w:type="dxa"/>
          </w:tcPr>
          <w:p w:rsidR="00681EA1" w:rsidRPr="00504155" w:rsidRDefault="00681EA1" w:rsidP="00A3398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TAACATCTCGAGTTA</w:t>
            </w:r>
            <w:r w:rsidRPr="00504155">
              <w:rPr>
                <w:rFonts w:ascii="Times New Roman" w:hAnsi="Times New Roman"/>
                <w:sz w:val="20"/>
                <w:szCs w:val="20"/>
                <w:u w:val="single"/>
              </w:rPr>
              <w:t>CAGATCCTCTTCAGAAATAAGTTTTTGCTCCAGGTCTTCCTCACTAATCAATTTCTGCTC</w:t>
            </w:r>
            <w:r w:rsidRPr="00504155">
              <w:rPr>
                <w:rFonts w:ascii="Times New Roman" w:hAnsi="Times New Roman"/>
                <w:sz w:val="20"/>
                <w:szCs w:val="20"/>
              </w:rPr>
              <w:t>GGTACCATCTGTGGCTTTTTGAAATTCCCA (2</w:t>
            </w:r>
            <w:r w:rsidR="00A33982" w:rsidRPr="00504155">
              <w:rPr>
                <w:rFonts w:ascii="Times New Roman" w:hAnsi="Times New Roman"/>
                <w:sz w:val="20"/>
                <w:szCs w:val="20"/>
              </w:rPr>
              <w:sym w:font="Symbol" w:char="F0B4"/>
            </w:r>
            <w:r w:rsidR="00A33982" w:rsidRPr="00504155">
              <w:rPr>
                <w:rFonts w:ascii="Times New Roman" w:hAnsi="Times New Roman"/>
                <w:sz w:val="20"/>
                <w:szCs w:val="20"/>
              </w:rPr>
              <w:t xml:space="preserve"> M</w:t>
            </w:r>
            <w:r w:rsidRPr="00504155">
              <w:rPr>
                <w:rFonts w:ascii="Times New Roman" w:hAnsi="Times New Roman"/>
                <w:sz w:val="20"/>
                <w:szCs w:val="20"/>
              </w:rPr>
              <w:t>yc-tag is underlined)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  <w:lang w:eastAsia="en-IN"/>
              </w:rPr>
              <w:t>PfSkp1-F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TAAAAGATCTATGAAAAATGATAAGATAAAATTAGTAAG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IN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  <w:lang w:eastAsia="en-IN"/>
              </w:rPr>
              <w:t>PfSkp1-R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bCs/>
                <w:sz w:val="20"/>
                <w:szCs w:val="20"/>
              </w:rPr>
              <w:t>TATAGGTACCTTATATCTCCACACCACCTGTTCT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IN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  <w:lang w:eastAsia="en-IN"/>
              </w:rPr>
              <w:t>PfCul1Fki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  <w:lang w:eastAsia="en-IN"/>
              </w:rPr>
              <w:t>ATATTTAAGGGCCCCGATCCAAATTTCAACGAATGC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  <w:lang w:eastAsia="en-IN"/>
              </w:rPr>
              <w:t>PfCul1Rki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  <w:lang w:eastAsia="en-IN"/>
              </w:rPr>
              <w:t>ATTATCAACCGGTTGGTATGTAGACATAAATTTGGCTATT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ullin2F1kiFP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  <w:lang w:eastAsia="en-IN"/>
              </w:rPr>
              <w:t>TTAAT</w:t>
            </w:r>
            <w:r w:rsidRPr="00504155">
              <w:rPr>
                <w:rFonts w:ascii="Times New Roman" w:hAnsi="Times New Roman"/>
                <w:bCs/>
                <w:sz w:val="20"/>
                <w:szCs w:val="20"/>
                <w:lang w:eastAsia="en-IN"/>
              </w:rPr>
              <w:t>GCGGCCGCGGGCCC</w:t>
            </w:r>
            <w:r w:rsidRPr="00504155">
              <w:rPr>
                <w:rFonts w:ascii="Times New Roman" w:hAnsi="Times New Roman"/>
                <w:sz w:val="20"/>
                <w:szCs w:val="20"/>
              </w:rPr>
              <w:t>CTATCGAACATATATGTGTAAGAGA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ullin2F1kiRP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bCs/>
                <w:sz w:val="20"/>
                <w:szCs w:val="20"/>
              </w:rPr>
              <w:t>TATATTTAGGTACCCAATTCATAATGATAATTATTATTTTTGAAAAATATGAATTCTCTAC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ullin2F2F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bCs/>
                <w:sz w:val="20"/>
                <w:szCs w:val="20"/>
              </w:rPr>
              <w:t>ATCTCTCCTAGGGGTTCAAAATGATAATGAC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ullin2F2R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bCs/>
                <w:sz w:val="20"/>
                <w:szCs w:val="20"/>
              </w:rPr>
              <w:t>AATATTGGCGCCCTTCCTATTTGTTTAGCCCG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ull1-FseqP3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  <w:lang w:eastAsia="en-IN"/>
              </w:rPr>
              <w:t>AGCAGAAGAATGGATAAATG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FPSeqR1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GTGCCCATTAACATCACCA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cDT5U-RP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GGATGCCATGCACATGCTTAGTACACAT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ul1-3con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AACACCACATGTAGCATTACA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ullin2-5con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AGATATGTAAGTGACAAAGA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ullin2-3con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bCs/>
                <w:sz w:val="20"/>
                <w:szCs w:val="20"/>
              </w:rPr>
              <w:t>GTGTCAATATGATAAAATATATTTCCTTTCAAGCC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vAc-</w:t>
            </w:r>
            <w:proofErr w:type="spellStart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seq</w:t>
            </w:r>
            <w:proofErr w:type="spellEnd"/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TAGGTATGCATACGTGAATGTACTGG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rp2-seqF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CTTTTACAATATGAACATAAAGTACAAC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fAtg18-5con  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CACTTAACCCGCTAAAATTGGCT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fAtg18-3con 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CATTATTTCGGGAAAATAAAAAAGGTAACGA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Skp1-Fexp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TAAAGGATCCATGAAAAATGATAAGATAAAATTAGTAAG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Skp1-Rexp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TATACTCGAGTATATCTCCACACCACCTGTTCT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-Cul1-Fexp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ATATATGGATCCTCCGTCAAAATATTAAATAAGGGTTAC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-Cul1-Rexp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  <w:lang w:eastAsia="en-IN"/>
              </w:rPr>
              <w:t>TATATACTCGAGTCATTCTCCTATAATTTTTTTTAATCCTGTAAGAGCTTC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N-Cul1-F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ATATATGGATCCATGGACATTGTAAATATAAACTTTGA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N-Cul1-R</w:t>
            </w:r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ATATATCTCGAGTCAAAAATAGGAAAATAATATATATGTTCT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al-Fexp</w:t>
            </w:r>
            <w:proofErr w:type="spellEnd"/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ATTCGGATCCATGACGACCGAAGAAAAGATTAAC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Cal-Rexp</w:t>
            </w:r>
            <w:proofErr w:type="spellEnd"/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CTTACTCGAGTTAAAAATTTGGTACGGAAAAGTCTG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Fbox-Fexp</w:t>
            </w:r>
            <w:proofErr w:type="spellEnd"/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  <w:lang w:eastAsia="en-IN"/>
              </w:rPr>
              <w:t>TAGCGGATCCATGGGTAATACAATTTCTGAAAGGAAACAA</w:t>
            </w:r>
          </w:p>
        </w:tc>
      </w:tr>
      <w:tr w:rsidR="00681EA1" w:rsidRPr="00504155" w:rsidTr="00B41C9B">
        <w:tc>
          <w:tcPr>
            <w:tcW w:w="1980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50415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Fbox-Rexp</w:t>
            </w:r>
            <w:proofErr w:type="spellEnd"/>
          </w:p>
        </w:tc>
        <w:tc>
          <w:tcPr>
            <w:tcW w:w="7036" w:type="dxa"/>
          </w:tcPr>
          <w:p w:rsidR="00681EA1" w:rsidRPr="00504155" w:rsidRDefault="00681EA1" w:rsidP="00B41C9B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504155">
              <w:rPr>
                <w:rFonts w:ascii="Times New Roman" w:hAnsi="Times New Roman"/>
                <w:sz w:val="20"/>
                <w:szCs w:val="20"/>
              </w:rPr>
              <w:t>CGATCTCGAGTCAAATATCATTACCACCCTTAATTAAATAAAATAC</w:t>
            </w:r>
          </w:p>
        </w:tc>
      </w:tr>
    </w:tbl>
    <w:p w:rsidR="00681EA1" w:rsidRPr="00504155" w:rsidRDefault="00681EA1">
      <w:pPr>
        <w:rPr>
          <w:rFonts w:ascii="Times New Roman" w:hAnsi="Times New Roman" w:cs="Times New Roman"/>
        </w:rPr>
      </w:pPr>
    </w:p>
    <w:sectPr w:rsidR="00681EA1" w:rsidRPr="00504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EA1"/>
    <w:rsid w:val="00365648"/>
    <w:rsid w:val="00504155"/>
    <w:rsid w:val="00590A27"/>
    <w:rsid w:val="005D59F2"/>
    <w:rsid w:val="00681EA1"/>
    <w:rsid w:val="00863D1C"/>
    <w:rsid w:val="00A33982"/>
    <w:rsid w:val="00B2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8810EF-A598-403D-8834-F8F785CD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EA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</dc:creator>
  <cp:keywords/>
  <dc:description/>
  <cp:lastModifiedBy>Puran</cp:lastModifiedBy>
  <cp:revision>6</cp:revision>
  <dcterms:created xsi:type="dcterms:W3CDTF">2023-03-02T13:19:00Z</dcterms:created>
  <dcterms:modified xsi:type="dcterms:W3CDTF">2024-02-20T06:48:00Z</dcterms:modified>
</cp:coreProperties>
</file>